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25622" w14:textId="6AA9FB11" w:rsidR="00E0238E" w:rsidRPr="00D16A95" w:rsidRDefault="00E0238E" w:rsidP="009C6ED3">
      <w:pPr>
        <w:spacing w:line="360" w:lineRule="auto"/>
        <w:rPr>
          <w:rFonts w:ascii="Times New Roman" w:hAnsi="Times New Roman"/>
          <w:lang w:val="en-US"/>
        </w:rPr>
      </w:pPr>
    </w:p>
    <w:p w14:paraId="384F2AA6" w14:textId="0B635EAA" w:rsidR="00E0238E" w:rsidRPr="00D16A95" w:rsidRDefault="009C6ED3" w:rsidP="009C6ED3">
      <w:pPr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Supplementary Material: </w:t>
      </w:r>
      <w:r w:rsidR="00AF0CE1">
        <w:rPr>
          <w:rFonts w:ascii="Times New Roman" w:hAnsi="Times New Roman"/>
          <w:b/>
          <w:bCs/>
          <w:sz w:val="21"/>
          <w:szCs w:val="21"/>
        </w:rPr>
        <w:t xml:space="preserve"> </w:t>
      </w:r>
      <w:r w:rsidR="00E0238E" w:rsidRPr="00D16A95">
        <w:rPr>
          <w:rFonts w:ascii="Times New Roman" w:hAnsi="Times New Roman"/>
          <w:b/>
          <w:bCs/>
          <w:sz w:val="21"/>
          <w:szCs w:val="21"/>
        </w:rPr>
        <w:t>Gaps and Opportunities Identified for Improved Use of Resources</w:t>
      </w:r>
    </w:p>
    <w:p w14:paraId="3DF2D094" w14:textId="77777777" w:rsidR="009C6ED3" w:rsidRDefault="009C6ED3"/>
    <w:p w14:paraId="493B98E4" w14:textId="1EE98985" w:rsidR="009C6ED3" w:rsidRDefault="006D4A90" w:rsidP="006D4A90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004D75B6" wp14:editId="2DE3224F">
            <wp:extent cx="6496800" cy="3282950"/>
            <wp:effectExtent l="0" t="0" r="5715" b="0"/>
            <wp:docPr id="111892272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92272" name="Picture 1" descr="A diagram of a diagram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592" cy="32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D8DF9" w14:textId="5554B651" w:rsidR="009C6ED3" w:rsidRPr="00D16A95" w:rsidRDefault="009C6ED3" w:rsidP="009C6ED3">
      <w:pPr>
        <w:jc w:val="center"/>
        <w:rPr>
          <w:rFonts w:ascii="Times New Roman" w:hAnsi="Times New Roman"/>
          <w:bCs/>
          <w:sz w:val="16"/>
          <w:szCs w:val="16"/>
        </w:rPr>
      </w:pPr>
      <w:r w:rsidRPr="00D16A95">
        <w:rPr>
          <w:rFonts w:ascii="Times New Roman" w:hAnsi="Times New Roman"/>
          <w:bCs/>
          <w:sz w:val="16"/>
          <w:szCs w:val="16"/>
          <w:vertAlign w:val="superscript"/>
        </w:rPr>
        <w:t xml:space="preserve">a </w:t>
      </w:r>
      <w:r w:rsidRPr="00D16A95">
        <w:rPr>
          <w:rFonts w:ascii="Times New Roman" w:hAnsi="Times New Roman"/>
          <w:bCs/>
          <w:sz w:val="16"/>
          <w:szCs w:val="16"/>
        </w:rPr>
        <w:t>SW= settlement worker</w:t>
      </w:r>
    </w:p>
    <w:p w14:paraId="00D35557" w14:textId="77777777" w:rsidR="009C6ED3" w:rsidRDefault="009C6ED3"/>
    <w:sectPr w:rsidR="009C6E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38E"/>
    <w:rsid w:val="003E7B5A"/>
    <w:rsid w:val="0052315E"/>
    <w:rsid w:val="005A0D59"/>
    <w:rsid w:val="006D4A90"/>
    <w:rsid w:val="007C09FC"/>
    <w:rsid w:val="007E7D4F"/>
    <w:rsid w:val="0082440A"/>
    <w:rsid w:val="009C6ED3"/>
    <w:rsid w:val="00AA1327"/>
    <w:rsid w:val="00AF0CE1"/>
    <w:rsid w:val="00E0238E"/>
    <w:rsid w:val="00F75B0B"/>
    <w:rsid w:val="00FE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3462A"/>
  <w15:chartTrackingRefBased/>
  <w15:docId w15:val="{FA7AD225-EBD0-0E43-9C71-0918B9ECE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38E"/>
    <w:rPr>
      <w:rFonts w:ascii="Helvetica Neue Light" w:eastAsiaTheme="minorEastAsia" w:hAnsi="Helvetica Neue Light" w:cs="Times New Roman"/>
      <w:color w:val="000000" w:themeColor="text1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3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3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3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3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3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38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38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38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38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3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3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3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3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3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3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3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3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3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38E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38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3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38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3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38E"/>
    <w:pPr>
      <w:ind w:left="720"/>
      <w:contextualSpacing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3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3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3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4F7C8CE3FB874DA5B9E98A5CBD9955" ma:contentTypeVersion="15" ma:contentTypeDescription="Create a new document." ma:contentTypeScope="" ma:versionID="b564d4db726abb8859b38b3feeed1030">
  <xsd:schema xmlns:xsd="http://www.w3.org/2001/XMLSchema" xmlns:xs="http://www.w3.org/2001/XMLSchema" xmlns:p="http://schemas.microsoft.com/office/2006/metadata/properties" xmlns:ns2="0063d72d-76de-4675-a82e-d32d76cc6037" xmlns:ns3="46930c66-8de6-41a3-89fa-6ef704f2159f" targetNamespace="http://schemas.microsoft.com/office/2006/metadata/properties" ma:root="true" ma:fieldsID="0ac4614f850ca51b90dd69fc2f66134d" ns2:_="" ns3:_="">
    <xsd:import namespace="0063d72d-76de-4675-a82e-d32d76cc6037"/>
    <xsd:import namespace="46930c66-8de6-41a3-89fa-6ef704f21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3d72d-76de-4675-a82e-d32d76cc6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30c66-8de6-41a3-89fa-6ef704f21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0ab10f7-d501-41e5-bf33-9e55bfa57f1c}" ma:internalName="TaxCatchAll" ma:showField="CatchAllData" ma:web="46930c66-8de6-41a3-89fa-6ef704f21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6930c66-8de6-41a3-89fa-6ef704f2159f" xsi:nil="true"/>
    <lcf76f155ced4ddcb4097134ff3c332f xmlns="0063d72d-76de-4675-a82e-d32d76cc603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DE303E1-D45F-4956-9C34-10F326D8E776}"/>
</file>

<file path=customXml/itemProps2.xml><?xml version="1.0" encoding="utf-8"?>
<ds:datastoreItem xmlns:ds="http://schemas.openxmlformats.org/officeDocument/2006/customXml" ds:itemID="{1035F343-B70C-4C98-A06F-AD80AB0EE165}"/>
</file>

<file path=customXml/itemProps3.xml><?xml version="1.0" encoding="utf-8"?>
<ds:datastoreItem xmlns:ds="http://schemas.openxmlformats.org/officeDocument/2006/customXml" ds:itemID="{54DB0BF8-984F-444A-9198-4439095397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OOD</dc:creator>
  <cp:keywords/>
  <dc:description/>
  <cp:lastModifiedBy>JULIE WOOD</cp:lastModifiedBy>
  <cp:revision>5</cp:revision>
  <dcterms:created xsi:type="dcterms:W3CDTF">2025-08-20T15:22:00Z</dcterms:created>
  <dcterms:modified xsi:type="dcterms:W3CDTF">2025-08-28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4F7C8CE3FB874DA5B9E98A5CBD9955</vt:lpwstr>
  </property>
</Properties>
</file>